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5CB6" w:rsidRPr="00E852E0" w:rsidRDefault="00E56C32" w:rsidP="00025CB6">
      <w:pPr>
        <w:spacing w:line="480" w:lineRule="auto"/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</w:t>
      </w:r>
      <w:bookmarkStart w:id="0" w:name="_GoBack"/>
      <w:bookmarkEnd w:id="0"/>
      <w:r w:rsidR="00025CB6" w:rsidRPr="00E852E0">
        <w:rPr>
          <w:rFonts w:ascii="Times New Roman" w:hAnsi="Times New Roman"/>
          <w:b/>
        </w:rPr>
        <w:t>upplemental Tables</w:t>
      </w:r>
      <w:r w:rsidR="00025CB6">
        <w:rPr>
          <w:rFonts w:ascii="Times New Roman" w:hAnsi="Times New Roman"/>
          <w:b/>
        </w:rPr>
        <w:t xml:space="preserve"> I-II</w:t>
      </w:r>
    </w:p>
    <w:tbl>
      <w:tblPr>
        <w:tblStyle w:val="GridTable1LightAccent1"/>
        <w:tblW w:w="0" w:type="auto"/>
        <w:jc w:val="center"/>
        <w:tblLook w:val="04A0" w:firstRow="1" w:lastRow="0" w:firstColumn="1" w:lastColumn="0" w:noHBand="0" w:noVBand="1"/>
      </w:tblPr>
      <w:tblGrid>
        <w:gridCol w:w="2049"/>
        <w:gridCol w:w="2151"/>
        <w:gridCol w:w="4726"/>
      </w:tblGrid>
      <w:tr w:rsidR="00025CB6" w:rsidRPr="007A41C0" w:rsidTr="0083555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3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upplemental Table I</w:t>
            </w: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: qPCR primers: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Gene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Orientation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Sequence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Afp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TTCCCTCATCCTCCTGCT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Afp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CAAACTGGGTAAAGGTGATG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dx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AAGGACGTGAGCATGTATC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dx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TAACCACCGTAGTCCGGGT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er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AACCACGAGGAGGCAGAA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er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ATCGCTTTCCACATCCCT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hrd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TGCGCTCAAGTTTACGCTT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hrd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GGGTGTTCAAACAGGATGTT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xcr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ACTGGCATAGTCGGCAAT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xcr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GAAGGGGAGTGTGATGACAA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Dnmt3a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AGGGAACTGAGACCCC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Dnmt3a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TGGAAGGTGAGTCTTGGC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Dnmt3b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GCGGGTATGAGGAGTGCA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Dnmt3b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GGAGCATCCTTCGTGTCT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Eomes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CTGGTGGTGTTTTGTTGT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Eomes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TTAATAGCACCGGGCACT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Esrrb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TAACGCCATCCCCAAGCGC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Esrrb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AAGGCGCACACCTTCCTTCAG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Fillagrin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TGTCCGCTCTCCTGGAAA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Fillagrin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GGATTCTTCAAGACTGCCTGT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Foxa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CCGACTGGAGCAGCTACT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Foxa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CGCCCACATAGGATGAC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Gata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ACCCCAATCTCGATATGTTTG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Gata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CACAGGTAGTGTCCCGT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Gata6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TGCTCCGGTAACAGCAGT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Gata6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TGGTCGCTTGTGTAGAAGG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Gfap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CAGATCCGAGAAACCAGCCTGG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Gfap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GAGGTGGCCTTCTGACACGG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Gsc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CCCGGTTCTGTACTGGT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Gsc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CTGGGTACTTCGTCTCCTG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Hnf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ACGCGGAGGTCAAGCT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Hnf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CCAGAGATGGGAGAGGTGA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Krt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GGGAGATTTTCAGGAGGAG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Krt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CCACACTCTTGGAGATGCT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Krt10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GAAGAGCTGGCCTACCTAA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Krt10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GGCAGCGTTCATTTCC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Krt1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AGGAGACCAAAGGCCGTT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Krt1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AGGAGAATTGAGAGGATGAGG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Krt18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TCAGAGACTGGGGCCACT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Krt18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TCTAAAGTCATCGGCGGCA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Lefty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CAACCGCACTGCCCTTA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Lefty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GCGAAACGAACCAACTTG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Lefty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AGCCAGAATTTTCGAGAGG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Lefty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AGTGCGATTGGAGCCAT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Map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CCAGCCTCAGAACAAACA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Map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AGGTCTTGGGAGGGAAGA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Mixl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CGCAGTGCTTTCCAAAC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Mixl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CCGCAAGTGGATGTCTG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lastRenderedPageBreak/>
              <w:t>Nanog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CTTCCTGGTCCCCACAGTT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Nanog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CAAGAATAGTTCTCGGGATGA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Nodal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TCAAGCCTGTTGGGCTCT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Nodal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CCGGTCACGTCCACATCT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Oct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GAGGATCACCTTGGGGTAC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Oct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GAAGCGACAGATGGTGGT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Pax7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CTCCAAGATTCTGTGCCGA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Pax7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GGGGTTCTCTCTCTTATACTC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Pdgfra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CCATGCTAGACTCAGAAGTC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Pdgfra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CCCGGTGGACACAATTTTT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Pdgfrb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TCCAGGAGTGATACCAGCT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Pdgfrb</w:t>
            </w:r>
            <w:proofErr w:type="spellEnd"/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GGGGGCGTGATGACTAG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Prdm1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TCTTGATGCTTTTCGGATGAC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Prdm14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TGACAATTTGTACCAGGGC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Sox17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ATGCGGGATACGCCAGT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Sox17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CACCACCTCGCCTTTC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T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TCGGATTCACATCGTGAGA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T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AGGCTTTAGCAAATGGGTTGT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Tet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CACAGTGGTGCTAATGCA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Tet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GCATGAACGGGAGAATCG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Tet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GAGAAGACAATCGAGAAGTCG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Tet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CTTCCGTACTCCCAAACTCA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Tet3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CTCTGAAGGGTGGATTGTC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Tet3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CCAGCACCGAGTAGCTTT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VegfR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TTGGCAAATACAACCCTTCAG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VegfR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CAGAAGATACTGTCACCAC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Zeb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CCGCCGTCATTTATCCTGA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Zeb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ATCTGGTGTTCCGTTTTCATC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Zeb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CCTTACGAATGCCCAAACTGC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Zeb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CAGAATTAGGGGAAGAACCCGTC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Zfp4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CCTCGACAGACTGACCCTA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Zfp42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CGGGGCTAATCTCACTTTCA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Zfp52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AGCGAAGAGGAGTTTTTG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Zfp52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AGTTCCAAGGTGGAGGTC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  <w:gridSpan w:val="3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Supplemental Table II</w:t>
            </w: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 xml:space="preserve">: qPCR </w:t>
            </w: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hIP</w:t>
            </w:r>
            <w:proofErr w:type="spellEnd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 xml:space="preserve">  primers: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Gene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Orientation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Sequence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dh1 Ctrl region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GAGGTCCTAGGTTCCATCT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dh1 Ctrl region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AAGGCAGGAACTGAACAC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dh</w:t>
            </w:r>
            <w:proofErr w:type="spellEnd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 xml:space="preserve"> R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CTAGGCTAGGATTCGAACGAC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Cdh</w:t>
            </w:r>
            <w:proofErr w:type="spellEnd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 xml:space="preserve"> R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TGCAGGGCCCTCAACTT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Nanog</w:t>
            </w:r>
            <w:proofErr w:type="spellEnd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 xml:space="preserve"> R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AGCCGTGGTTAAAAGATGAATAAAGT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Nanog</w:t>
            </w:r>
            <w:proofErr w:type="spellEnd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 xml:space="preserve"> R1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CAGCCGTGGTTAAAAGATGAATAAAGTG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Nanog</w:t>
            </w:r>
            <w:proofErr w:type="spellEnd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 xml:space="preserve"> Ctrl region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sz w:val="22"/>
                <w:szCs w:val="22"/>
              </w:rPr>
              <w:t>Fwd</w:t>
            </w:r>
            <w:proofErr w:type="spellEnd"/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GTGATACGTTGGCCTTCTAGTCTGAA</w:t>
            </w:r>
          </w:p>
        </w:tc>
      </w:tr>
      <w:tr w:rsidR="00025CB6" w:rsidRPr="007A41C0" w:rsidTr="00835557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49" w:type="dxa"/>
          </w:tcPr>
          <w:p w:rsidR="00025CB6" w:rsidRPr="007A41C0" w:rsidRDefault="00025CB6" w:rsidP="00835557">
            <w:pPr>
              <w:jc w:val="center"/>
              <w:rPr>
                <w:rFonts w:ascii="Times New Roman" w:hAnsi="Times New Roman"/>
                <w:b w:val="0"/>
                <w:sz w:val="22"/>
                <w:szCs w:val="22"/>
              </w:rPr>
            </w:pPr>
            <w:proofErr w:type="spellStart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>Nanog</w:t>
            </w:r>
            <w:proofErr w:type="spellEnd"/>
            <w:r w:rsidRPr="007A41C0">
              <w:rPr>
                <w:rFonts w:ascii="Times New Roman" w:hAnsi="Times New Roman"/>
                <w:b w:val="0"/>
                <w:sz w:val="22"/>
                <w:szCs w:val="22"/>
              </w:rPr>
              <w:t xml:space="preserve"> Ctrl region</w:t>
            </w:r>
          </w:p>
        </w:tc>
        <w:tc>
          <w:tcPr>
            <w:tcW w:w="2151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Rev</w:t>
            </w:r>
          </w:p>
        </w:tc>
        <w:tc>
          <w:tcPr>
            <w:tcW w:w="4316" w:type="dxa"/>
          </w:tcPr>
          <w:p w:rsidR="00025CB6" w:rsidRPr="007A41C0" w:rsidRDefault="00025CB6" w:rsidP="0083555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2"/>
                <w:szCs w:val="22"/>
              </w:rPr>
            </w:pPr>
            <w:r w:rsidRPr="007A41C0">
              <w:rPr>
                <w:rFonts w:ascii="Times New Roman" w:hAnsi="Times New Roman"/>
                <w:sz w:val="22"/>
                <w:szCs w:val="22"/>
              </w:rPr>
              <w:t>GGGCAAATTGCAAACTAACTGTATAACCTC</w:t>
            </w:r>
          </w:p>
        </w:tc>
      </w:tr>
    </w:tbl>
    <w:p w:rsidR="00025CB6" w:rsidRPr="007A41C0" w:rsidRDefault="00025CB6" w:rsidP="00025CB6">
      <w:pPr>
        <w:spacing w:line="480" w:lineRule="auto"/>
        <w:jc w:val="both"/>
        <w:rPr>
          <w:rFonts w:ascii="Times New Roman" w:hAnsi="Times New Roman"/>
          <w:sz w:val="22"/>
          <w:szCs w:val="22"/>
        </w:rPr>
      </w:pPr>
    </w:p>
    <w:p w:rsidR="00025CB6" w:rsidRPr="007A41C0" w:rsidRDefault="00025CB6" w:rsidP="00025CB6">
      <w:pPr>
        <w:spacing w:line="480" w:lineRule="auto"/>
        <w:rPr>
          <w:rFonts w:ascii="Times New Roman" w:hAnsi="Times New Roman"/>
          <w:sz w:val="22"/>
          <w:szCs w:val="22"/>
        </w:rPr>
      </w:pPr>
    </w:p>
    <w:p w:rsidR="00DA32B1" w:rsidRDefault="00DA32B1"/>
    <w:sectPr w:rsidR="00DA32B1" w:rsidSect="00654F5C">
      <w:pgSz w:w="11900" w:h="16840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CB6"/>
    <w:rsid w:val="00025CB6"/>
    <w:rsid w:val="00DA32B1"/>
    <w:rsid w:val="00E56C32"/>
    <w:rsid w:val="00FA4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CB6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1">
    <w:name w:val="Grid Table 1 Light Accent 1"/>
    <w:basedOn w:val="TableNormal"/>
    <w:uiPriority w:val="46"/>
    <w:rsid w:val="00025CB6"/>
    <w:rPr>
      <w:rFonts w:ascii="Arial" w:eastAsiaTheme="minorEastAsia" w:hAnsi="Arial" w:cs="Arial"/>
      <w:color w:val="1A1A1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5CB6"/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Accent1">
    <w:name w:val="Grid Table 1 Light Accent 1"/>
    <w:basedOn w:val="TableNormal"/>
    <w:uiPriority w:val="46"/>
    <w:rsid w:val="00025CB6"/>
    <w:rPr>
      <w:rFonts w:ascii="Arial" w:eastAsiaTheme="minorEastAsia" w:hAnsi="Arial" w:cs="Arial"/>
      <w:color w:val="1A1A1A"/>
    </w:rPr>
    <w:tblPr>
      <w:tblStyleRowBandSize w:val="1"/>
      <w:tblStyleColBandSize w:val="1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76</Words>
  <Characters>271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1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.F.E. Huylebroeck</dc:creator>
  <cp:lastModifiedBy>D.F.E. Huylebroeck</cp:lastModifiedBy>
  <cp:revision>2</cp:revision>
  <dcterms:created xsi:type="dcterms:W3CDTF">2016-08-01T12:31:00Z</dcterms:created>
  <dcterms:modified xsi:type="dcterms:W3CDTF">2016-08-01T12:31:00Z</dcterms:modified>
</cp:coreProperties>
</file>